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49933" w14:textId="655C8EFE" w:rsidR="00A94A92" w:rsidRDefault="00A94A92" w:rsidP="00A94A92">
      <w:pPr>
        <w:pStyle w:val="Overskrift1"/>
      </w:pPr>
      <w:r>
        <w:t>Appendix 1</w:t>
      </w:r>
      <w:r w:rsidR="002C4600">
        <w:t>.</w:t>
      </w:r>
      <w:r>
        <w:t xml:space="preserve"> Search </w:t>
      </w:r>
      <w:r w:rsidR="002C4600">
        <w:t>strategy</w:t>
      </w:r>
    </w:p>
    <w:p w14:paraId="19ABC522" w14:textId="77777777" w:rsidR="00B370EF" w:rsidRPr="00B370EF" w:rsidRDefault="00B370EF" w:rsidP="00B370EF"/>
    <w:p w14:paraId="3894C02E" w14:textId="26F5BBDB" w:rsidR="00D11CFC" w:rsidRDefault="00A94A92" w:rsidP="00B370EF">
      <w:pPr>
        <w:pStyle w:val="Overskrift2"/>
      </w:pPr>
      <w:r>
        <w:t>CINAHL</w:t>
      </w:r>
    </w:p>
    <w:p w14:paraId="5474A15D" w14:textId="3AB0862C" w:rsidR="00A94A92" w:rsidRPr="00A94A92" w:rsidRDefault="00A94A92" w:rsidP="00A94A92">
      <w:pPr>
        <w:spacing w:after="160" w:line="278" w:lineRule="auto"/>
      </w:pPr>
      <w:r w:rsidRPr="00A94A92">
        <w:t xml:space="preserve">Dates: </w:t>
      </w:r>
      <w:r>
        <w:t>24</w:t>
      </w:r>
      <w:r w:rsidRPr="00A94A92">
        <w:t>-0</w:t>
      </w:r>
      <w:r>
        <w:t>5</w:t>
      </w:r>
      <w:r w:rsidRPr="00A94A92">
        <w:t>-202</w:t>
      </w:r>
      <w:r>
        <w:t>3</w:t>
      </w:r>
      <w:r w:rsidRPr="00A94A92">
        <w:t xml:space="preserve"> and 1</w:t>
      </w:r>
      <w:r w:rsidR="00B370EF">
        <w:t>9</w:t>
      </w:r>
      <w:r w:rsidRPr="00A94A92">
        <w:t>-</w:t>
      </w:r>
      <w:r w:rsidR="00B370EF">
        <w:t>11</w:t>
      </w:r>
      <w:r w:rsidRPr="00A94A92">
        <w:t>-202</w:t>
      </w:r>
      <w:r w:rsidR="00B370EF">
        <w:t>4</w:t>
      </w:r>
    </w:p>
    <w:p w14:paraId="6A29ECC6" w14:textId="6A85D6E6" w:rsidR="00A94A92" w:rsidRPr="004C1388" w:rsidRDefault="00A94A92" w:rsidP="00A94A92">
      <w:proofErr w:type="gramStart"/>
      <w:r w:rsidRPr="00A94A92">
        <w:t>Total hits</w:t>
      </w:r>
      <w:proofErr w:type="gramEnd"/>
      <w:r w:rsidRPr="00A94A92">
        <w:t xml:space="preserve">: </w:t>
      </w:r>
      <w:r>
        <w:t>3637</w:t>
      </w:r>
    </w:p>
    <w:tbl>
      <w:tblPr>
        <w:tblW w:w="8431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"/>
        <w:gridCol w:w="8231"/>
      </w:tblGrid>
      <w:tr w:rsidR="00A1793B" w:rsidRPr="00A94A92" w14:paraId="6B620F75" w14:textId="77777777" w:rsidTr="00A1793B">
        <w:tc>
          <w:tcPr>
            <w:tcW w:w="27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02717B" w14:textId="51BAA220" w:rsidR="00A1793B" w:rsidRPr="00A94A92" w:rsidRDefault="00A1793B" w:rsidP="00A94A92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</w:p>
        </w:tc>
        <w:tc>
          <w:tcPr>
            <w:tcW w:w="8155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7A1C5B" w14:textId="77777777" w:rsidR="00A1793B" w:rsidRDefault="00A1793B" w:rsidP="00A94A92">
            <w:pPr>
              <w:textAlignment w:val="baseline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</w:pPr>
            <w:proofErr w:type="spellStart"/>
            <w:r w:rsidRPr="00A94A92">
              <w:rPr>
                <w:rFonts w:ascii="Helvetica" w:hAnsi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proofErr w:type="spellEnd"/>
            <w:r w:rsidRPr="00A94A92">
              <w:rPr>
                <w:rFonts w:ascii="Helvetica" w:hAnsi="Helvetica"/>
                <w:color w:val="333333"/>
                <w:sz w:val="20"/>
                <w:szCs w:val="20"/>
              </w:rPr>
              <w:t> </w:t>
            </w:r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- </w:t>
            </w:r>
            <w:proofErr w:type="spell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Apply</w:t>
            </w:r>
            <w:proofErr w:type="spell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equivalent</w:t>
            </w:r>
            <w:proofErr w:type="spell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subjects</w:t>
            </w:r>
            <w:proofErr w:type="spellEnd"/>
          </w:p>
          <w:p w14:paraId="1ECF9712" w14:textId="05D974E6" w:rsidR="004C1388" w:rsidRPr="00A94A92" w:rsidRDefault="004C1388" w:rsidP="00A94A92">
            <w:pPr>
              <w:textAlignment w:val="baseline"/>
              <w:rPr>
                <w:rFonts w:ascii="Helvetica" w:hAnsi="Helvetica"/>
                <w:color w:val="333333"/>
                <w:sz w:val="20"/>
                <w:szCs w:val="20"/>
              </w:rPr>
            </w:pPr>
            <w:r>
              <w:rPr>
                <w:rStyle w:val="label"/>
                <w:rFonts w:ascii="Helvetica" w:eastAsiaTheme="majorEastAsia" w:hAnsi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imiters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 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- Publication Date: 20170101-20231231; Language: Danish, English, Finnish, Norwegian, Swedish</w:t>
            </w:r>
          </w:p>
          <w:p w14:paraId="6437D256" w14:textId="5A3E57D3" w:rsidR="00A1793B" w:rsidRDefault="00A1793B" w:rsidP="00A94A92">
            <w:pPr>
              <w:textAlignment w:val="baseline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</w:pPr>
            <w:r w:rsidRPr="00A94A92">
              <w:rPr>
                <w:rFonts w:ascii="Helvetica" w:hAnsi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 w:rsidRPr="00A94A92">
              <w:rPr>
                <w:rFonts w:ascii="Helvetica" w:hAnsi="Helvetica"/>
                <w:color w:val="333333"/>
                <w:sz w:val="20"/>
                <w:szCs w:val="20"/>
              </w:rPr>
              <w:t> </w:t>
            </w:r>
            <w:r w:rsidR="004C1388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–</w:t>
            </w:r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Proximity</w:t>
            </w:r>
            <w:proofErr w:type="spellEnd"/>
          </w:p>
          <w:p w14:paraId="354A4E72" w14:textId="77777777" w:rsidR="004C1388" w:rsidRDefault="004C1388" w:rsidP="00A94A92">
            <w:pPr>
              <w:textAlignment w:val="baseline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  <w:p w14:paraId="50FF296E" w14:textId="77777777" w:rsidR="002C4600" w:rsidRDefault="002C4600" w:rsidP="00A94A92">
            <w:pPr>
              <w:textAlignment w:val="baseline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  <w:p w14:paraId="0B28C197" w14:textId="35977C92" w:rsidR="002C4600" w:rsidRDefault="002C4600" w:rsidP="00A94A92">
            <w:pPr>
              <w:textAlignment w:val="baseline"/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</w:pP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( virtual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reality </w:t>
            </w:r>
            <w:proofErr w:type="spell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virtual reality interface OR </w:t>
            </w: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VR interface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</w:t>
            </w: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VR system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virtual reality </w:t>
            </w: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system )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AB </w:t>
            </w: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( virtual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reality </w:t>
            </w:r>
            <w:proofErr w:type="spell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virtual reality interface OR </w:t>
            </w: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VR interface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</w:t>
            </w: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VR system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virtual reality </w:t>
            </w: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system )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</w:rPr>
              <w:t> </w:t>
            </w:r>
          </w:p>
          <w:p w14:paraId="169EC9CB" w14:textId="77777777" w:rsidR="004C1388" w:rsidRPr="00A94A92" w:rsidRDefault="004C1388" w:rsidP="00A94A92">
            <w:pPr>
              <w:textAlignment w:val="baseline"/>
              <w:rPr>
                <w:rFonts w:ascii="Helvetica" w:hAnsi="Helvetica"/>
                <w:color w:val="333333"/>
                <w:sz w:val="20"/>
                <w:szCs w:val="20"/>
              </w:rPr>
            </w:pPr>
          </w:p>
        </w:tc>
      </w:tr>
      <w:tr w:rsidR="00A1793B" w:rsidRPr="00A94A92" w14:paraId="74934CC5" w14:textId="77777777" w:rsidTr="00A1793B">
        <w:tc>
          <w:tcPr>
            <w:tcW w:w="27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F7F5DD" w14:textId="77777777" w:rsidR="00A1793B" w:rsidRPr="00A94A92" w:rsidRDefault="00A1793B" w:rsidP="00A94A92">
            <w:pPr>
              <w:textAlignment w:val="baseline"/>
              <w:rPr>
                <w:rFonts w:ascii="Helvetica" w:hAnsi="Helvetica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F76B63" w14:textId="6AC1A831" w:rsidR="00A1793B" w:rsidRPr="00A94A92" w:rsidRDefault="00A1793B" w:rsidP="00A94A92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( virtual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reality </w:t>
            </w:r>
            <w:proofErr w:type="spell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virtual reality interface OR </w:t>
            </w: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VR interface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</w:t>
            </w: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VR system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virtual reality </w:t>
            </w: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system )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AB </w:t>
            </w: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( virtual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reality </w:t>
            </w:r>
            <w:proofErr w:type="spell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virtual reality interface OR </w:t>
            </w: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VR interface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</w:t>
            </w: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VR system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virtual reality </w:t>
            </w: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system )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</w:rPr>
              <w:t> </w:t>
            </w:r>
          </w:p>
        </w:tc>
      </w:tr>
      <w:tr w:rsidR="00A1793B" w:rsidRPr="00A94A92" w14:paraId="3D3CDFC9" w14:textId="77777777" w:rsidTr="00A1793B">
        <w:tc>
          <w:tcPr>
            <w:tcW w:w="27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F50512" w14:textId="77777777" w:rsidR="00A1793B" w:rsidRPr="00A94A92" w:rsidRDefault="00A1793B" w:rsidP="00A94A92">
            <w:pPr>
              <w:textAlignment w:val="baseline"/>
              <w:rPr>
                <w:rFonts w:ascii="Helvetica" w:hAnsi="Helvetica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DD156D" w14:textId="0F533A06" w:rsidR="00A1793B" w:rsidRPr="00A94A92" w:rsidRDefault="00A1793B" w:rsidP="00A94A92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</w:p>
        </w:tc>
      </w:tr>
      <w:tr w:rsidR="00A1793B" w:rsidRPr="00A94A92" w14:paraId="6AB22607" w14:textId="77777777" w:rsidTr="00A1793B">
        <w:tc>
          <w:tcPr>
            <w:tcW w:w="27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61FA5C" w14:textId="77777777" w:rsidR="00A1793B" w:rsidRPr="00A94A92" w:rsidRDefault="00A1793B" w:rsidP="00A94A92">
            <w:pPr>
              <w:textAlignment w:val="baseline"/>
              <w:rPr>
                <w:rFonts w:ascii="Helvetica" w:hAnsi="Helvetica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5872CB" w14:textId="52D3E01D" w:rsidR="00A1793B" w:rsidRPr="00A94A92" w:rsidRDefault="00A1793B" w:rsidP="00A94A92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</w:p>
        </w:tc>
      </w:tr>
      <w:tr w:rsidR="00A1793B" w:rsidRPr="00A94A92" w14:paraId="4F5481FE" w14:textId="77777777" w:rsidTr="00A1793B">
        <w:tc>
          <w:tcPr>
            <w:tcW w:w="27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69CCF5" w14:textId="77777777" w:rsidR="00A1793B" w:rsidRPr="00A94A92" w:rsidRDefault="00A1793B" w:rsidP="00A94A92">
            <w:pPr>
              <w:textAlignment w:val="baseline"/>
              <w:rPr>
                <w:rFonts w:ascii="Helvetica" w:hAnsi="Helvetica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5533F6" w14:textId="3EEB4AF3" w:rsidR="00A1793B" w:rsidRPr="00A94A92" w:rsidRDefault="00A1793B" w:rsidP="00A94A92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</w:p>
        </w:tc>
      </w:tr>
      <w:tr w:rsidR="00A1793B" w:rsidRPr="00A94A92" w14:paraId="5121AA6B" w14:textId="77777777" w:rsidTr="00A1793B">
        <w:tc>
          <w:tcPr>
            <w:tcW w:w="27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0BDABE" w14:textId="77777777" w:rsidR="00A1793B" w:rsidRPr="00A94A92" w:rsidRDefault="00A1793B" w:rsidP="00A94A92">
            <w:pPr>
              <w:textAlignment w:val="baseline"/>
              <w:rPr>
                <w:rFonts w:ascii="Helvetica" w:hAnsi="Helvetica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C7AAFF" w14:textId="7D6BD36B" w:rsidR="00A1793B" w:rsidRPr="00A94A92" w:rsidRDefault="00A1793B" w:rsidP="00A94A92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( virtual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reality </w:t>
            </w:r>
            <w:proofErr w:type="spell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virtual reality interface OR </w:t>
            </w: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VR interface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</w:t>
            </w: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VR system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virtual reality </w:t>
            </w: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system )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AB </w:t>
            </w: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( virtual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reality </w:t>
            </w:r>
            <w:proofErr w:type="spell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virtual reality interface OR </w:t>
            </w: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VR interface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</w:t>
            </w: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VR system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virtual reality </w:t>
            </w:r>
            <w:proofErr w:type="gramStart"/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system )</w:t>
            </w:r>
            <w:proofErr w:type="gramEnd"/>
            <w:r w:rsidRPr="00A94A92">
              <w:rPr>
                <w:rFonts w:ascii="Helvetica" w:hAnsi="Helvetica"/>
                <w:color w:val="333333"/>
                <w:sz w:val="20"/>
                <w:szCs w:val="20"/>
              </w:rPr>
              <w:t> </w:t>
            </w:r>
          </w:p>
        </w:tc>
      </w:tr>
      <w:tr w:rsidR="00A1793B" w:rsidRPr="00A94A92" w14:paraId="660F9386" w14:textId="77777777" w:rsidTr="00A1793B">
        <w:tc>
          <w:tcPr>
            <w:tcW w:w="276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93AB28" w14:textId="77777777" w:rsidR="00A1793B" w:rsidRPr="00A94A92" w:rsidRDefault="00A1793B" w:rsidP="00A94A92">
            <w:pPr>
              <w:textAlignment w:val="baseline"/>
              <w:rPr>
                <w:rFonts w:ascii="Helvetica" w:hAnsi="Helvetica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CCD05F" w14:textId="77777777" w:rsidR="00A1793B" w:rsidRPr="00A94A92" w:rsidRDefault="00A1793B" w:rsidP="00A94A92">
            <w:pPr>
              <w:rPr>
                <w:rFonts w:ascii="Helvetica" w:hAnsi="Helvetica"/>
                <w:color w:val="333333"/>
                <w:sz w:val="20"/>
                <w:szCs w:val="20"/>
              </w:rPr>
            </w:pPr>
            <w:r w:rsidRPr="00A94A92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</w:rPr>
              <w:t>(MH "Virtual Reality")</w:t>
            </w:r>
          </w:p>
        </w:tc>
      </w:tr>
    </w:tbl>
    <w:p w14:paraId="5D7217AB" w14:textId="77777777" w:rsidR="00A94A92" w:rsidRDefault="00A94A92" w:rsidP="00A94A92"/>
    <w:p w14:paraId="2D585F08" w14:textId="3B3F902A" w:rsidR="00A94A92" w:rsidRDefault="00A94A92" w:rsidP="00B370EF">
      <w:pPr>
        <w:pStyle w:val="Overskrift2"/>
      </w:pPr>
      <w:r>
        <w:t>Medline</w:t>
      </w:r>
    </w:p>
    <w:p w14:paraId="20BC0101" w14:textId="44897A4B" w:rsidR="004C1388" w:rsidRPr="00A94A92" w:rsidRDefault="004C1388" w:rsidP="004C1388">
      <w:pPr>
        <w:spacing w:after="160" w:line="278" w:lineRule="auto"/>
      </w:pPr>
      <w:r w:rsidRPr="00A94A92">
        <w:t xml:space="preserve">Dates: </w:t>
      </w:r>
      <w:r>
        <w:t>24</w:t>
      </w:r>
      <w:r w:rsidRPr="00A94A92">
        <w:t>-0</w:t>
      </w:r>
      <w:r>
        <w:t>5</w:t>
      </w:r>
      <w:r w:rsidRPr="00A94A92">
        <w:t>-202</w:t>
      </w:r>
      <w:r>
        <w:t>3</w:t>
      </w:r>
      <w:r w:rsidRPr="00A94A92">
        <w:t xml:space="preserve"> and 1</w:t>
      </w:r>
      <w:r w:rsidR="00B370EF">
        <w:t>9</w:t>
      </w:r>
      <w:r w:rsidRPr="00A94A92">
        <w:t>-</w:t>
      </w:r>
      <w:r w:rsidR="00B370EF">
        <w:t>11</w:t>
      </w:r>
      <w:r w:rsidRPr="00A94A92">
        <w:t>-202</w:t>
      </w:r>
      <w:r w:rsidR="00B370EF">
        <w:t>4</w:t>
      </w:r>
    </w:p>
    <w:p w14:paraId="53368E22" w14:textId="6DB655DB" w:rsidR="004C1388" w:rsidRDefault="004C1388" w:rsidP="00A94A92">
      <w:proofErr w:type="gramStart"/>
      <w:r w:rsidRPr="00A94A92">
        <w:t>Total hits</w:t>
      </w:r>
      <w:proofErr w:type="gramEnd"/>
      <w:r w:rsidRPr="00A94A92">
        <w:t xml:space="preserve">: </w:t>
      </w:r>
      <w:r>
        <w:t>20764</w:t>
      </w:r>
    </w:p>
    <w:p w14:paraId="19503A3B" w14:textId="77777777" w:rsidR="002C4600" w:rsidRPr="00B370EF" w:rsidRDefault="002C4600" w:rsidP="00A94A92"/>
    <w:tbl>
      <w:tblPr>
        <w:tblW w:w="2636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6"/>
        <w:gridCol w:w="4027"/>
      </w:tblGrid>
      <w:tr w:rsidR="002C4600" w14:paraId="423406E3" w14:textId="77777777" w:rsidTr="002C460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697643" w14:textId="77777777" w:rsidR="002C4600" w:rsidRDefault="002C4600">
            <w:pPr>
              <w:rPr>
                <w:rFonts w:ascii="Segoe UI" w:hAnsi="Segoe UI" w:cs="Segoe UI"/>
                <w:color w:val="212121"/>
                <w:sz w:val="23"/>
                <w:szCs w:val="23"/>
              </w:rPr>
            </w:pPr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virtual realit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EAB524" w14:textId="683D133C" w:rsidR="002C4600" w:rsidRDefault="002C4600">
            <w:pPr>
              <w:rPr>
                <w:rFonts w:ascii="Segoe UI" w:hAnsi="Segoe UI" w:cs="Segoe UI"/>
                <w:color w:val="212121"/>
                <w:sz w:val="23"/>
                <w:szCs w:val="23"/>
              </w:rPr>
            </w:pPr>
          </w:p>
        </w:tc>
      </w:tr>
      <w:tr w:rsidR="002C4600" w14:paraId="7C0E07DE" w14:textId="77777777" w:rsidTr="002C460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F90004" w14:textId="77777777" w:rsidR="002C4600" w:rsidRDefault="002C4600">
            <w:pPr>
              <w:rPr>
                <w:rFonts w:ascii="Segoe UI" w:hAnsi="Segoe UI" w:cs="Segoe UI"/>
                <w:color w:val="212121"/>
                <w:sz w:val="23"/>
                <w:szCs w:val="23"/>
              </w:rPr>
            </w:pPr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827338" w14:textId="77777777" w:rsidR="002C4600" w:rsidRDefault="002C4600">
            <w:pPr>
              <w:rPr>
                <w:rFonts w:ascii="Segoe UI" w:hAnsi="Segoe UI" w:cs="Segoe UI"/>
                <w:color w:val="212121"/>
                <w:sz w:val="23"/>
                <w:szCs w:val="23"/>
              </w:rPr>
            </w:pPr>
            <w:r>
              <w:rPr>
                <w:rFonts w:ascii="Segoe UI" w:hAnsi="Segoe UI" w:cs="Segoe UI"/>
                <w:color w:val="212121"/>
                <w:sz w:val="23"/>
                <w:szCs w:val="23"/>
              </w:rPr>
              <w:t xml:space="preserve">virtual </w:t>
            </w:r>
            <w:proofErr w:type="spellStart"/>
            <w:proofErr w:type="gramStart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reality.ab</w:t>
            </w:r>
            <w:proofErr w:type="gramEnd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,</w:t>
            </w:r>
            <w:proofErr w:type="gramStart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kf,ti</w:t>
            </w:r>
            <w:proofErr w:type="spellEnd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.</w:t>
            </w:r>
            <w:proofErr w:type="gramEnd"/>
          </w:p>
        </w:tc>
      </w:tr>
      <w:tr w:rsidR="002C4600" w14:paraId="2665E44F" w14:textId="77777777" w:rsidTr="002C460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50C3DD" w14:textId="77777777" w:rsidR="002C4600" w:rsidRDefault="002C4600">
            <w:pPr>
              <w:rPr>
                <w:rFonts w:ascii="Segoe UI" w:hAnsi="Segoe UI" w:cs="Segoe UI"/>
                <w:color w:val="212121"/>
                <w:sz w:val="23"/>
                <w:szCs w:val="23"/>
              </w:rPr>
            </w:pPr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76C4A2" w14:textId="77777777" w:rsidR="002C4600" w:rsidRDefault="002C4600">
            <w:pPr>
              <w:rPr>
                <w:rFonts w:ascii="Segoe UI" w:hAnsi="Segoe UI" w:cs="Segoe UI"/>
                <w:color w:val="212121"/>
                <w:sz w:val="23"/>
                <w:szCs w:val="23"/>
              </w:rPr>
            </w:pPr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1 or 2</w:t>
            </w:r>
          </w:p>
        </w:tc>
      </w:tr>
      <w:tr w:rsidR="002C4600" w14:paraId="0DFE2CC0" w14:textId="77777777" w:rsidTr="002C460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F46AD7" w14:textId="77777777" w:rsidR="002C4600" w:rsidRDefault="002C4600">
            <w:pPr>
              <w:rPr>
                <w:rFonts w:ascii="Segoe UI" w:hAnsi="Segoe UI" w:cs="Segoe UI"/>
                <w:color w:val="212121"/>
                <w:sz w:val="23"/>
                <w:szCs w:val="23"/>
              </w:rPr>
            </w:pPr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B3802B" w14:textId="77777777" w:rsidR="002C4600" w:rsidRDefault="002C4600">
            <w:pPr>
              <w:rPr>
                <w:rFonts w:ascii="Segoe UI" w:hAnsi="Segoe UI" w:cs="Segoe UI"/>
                <w:color w:val="212121"/>
                <w:sz w:val="23"/>
                <w:szCs w:val="23"/>
              </w:rPr>
            </w:pPr>
            <w:r>
              <w:rPr>
                <w:rFonts w:ascii="Segoe UI" w:hAnsi="Segoe UI" w:cs="Segoe UI"/>
                <w:color w:val="212121"/>
                <w:sz w:val="23"/>
                <w:szCs w:val="23"/>
              </w:rPr>
              <w:t xml:space="preserve">(Virtual Reality Immersion </w:t>
            </w:r>
            <w:proofErr w:type="spellStart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Therap</w:t>
            </w:r>
            <w:proofErr w:type="spellEnd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 xml:space="preserve">* or Virtual Reality </w:t>
            </w:r>
            <w:proofErr w:type="spellStart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Therap</w:t>
            </w:r>
            <w:proofErr w:type="spellEnd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*</w:t>
            </w:r>
            <w:proofErr w:type="gramStart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).</w:t>
            </w:r>
            <w:proofErr w:type="spellStart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ab</w:t>
            </w:r>
            <w:proofErr w:type="gramEnd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,</w:t>
            </w:r>
            <w:proofErr w:type="gramStart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kf,ti</w:t>
            </w:r>
            <w:proofErr w:type="spellEnd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.</w:t>
            </w:r>
            <w:proofErr w:type="gramEnd"/>
          </w:p>
        </w:tc>
      </w:tr>
      <w:tr w:rsidR="002C4600" w14:paraId="60E7D1F8" w14:textId="77777777" w:rsidTr="002C460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0779CB" w14:textId="77777777" w:rsidR="002C4600" w:rsidRDefault="002C4600">
            <w:pPr>
              <w:rPr>
                <w:rFonts w:ascii="Segoe UI" w:hAnsi="Segoe UI" w:cs="Segoe UI"/>
                <w:color w:val="212121"/>
                <w:sz w:val="23"/>
                <w:szCs w:val="23"/>
              </w:rPr>
            </w:pPr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D85BDB" w14:textId="77777777" w:rsidR="002C4600" w:rsidRDefault="002C4600">
            <w:pPr>
              <w:rPr>
                <w:rFonts w:ascii="Segoe UI" w:hAnsi="Segoe UI" w:cs="Segoe UI"/>
                <w:color w:val="212121"/>
                <w:sz w:val="23"/>
                <w:szCs w:val="23"/>
              </w:rPr>
            </w:pPr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3 or 4</w:t>
            </w:r>
          </w:p>
        </w:tc>
      </w:tr>
      <w:tr w:rsidR="002C4600" w14:paraId="00DC2862" w14:textId="77777777" w:rsidTr="002C460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6F1473" w14:textId="77777777" w:rsidR="002C4600" w:rsidRDefault="002C4600">
            <w:pPr>
              <w:rPr>
                <w:rFonts w:ascii="Segoe UI" w:hAnsi="Segoe UI" w:cs="Segoe UI"/>
                <w:color w:val="212121"/>
                <w:sz w:val="23"/>
                <w:szCs w:val="23"/>
              </w:rPr>
            </w:pPr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705533" w14:textId="77777777" w:rsidR="002C4600" w:rsidRDefault="002C4600">
            <w:pPr>
              <w:rPr>
                <w:rFonts w:ascii="Segoe UI" w:hAnsi="Segoe UI" w:cs="Segoe UI"/>
                <w:color w:val="212121"/>
                <w:sz w:val="23"/>
                <w:szCs w:val="23"/>
              </w:rPr>
            </w:pPr>
            <w:proofErr w:type="spellStart"/>
            <w:proofErr w:type="gramStart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vr.ab</w:t>
            </w:r>
            <w:proofErr w:type="gramEnd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,</w:t>
            </w:r>
            <w:proofErr w:type="gramStart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kf,ti</w:t>
            </w:r>
            <w:proofErr w:type="spellEnd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.</w:t>
            </w:r>
            <w:proofErr w:type="gramEnd"/>
          </w:p>
        </w:tc>
      </w:tr>
      <w:tr w:rsidR="002C4600" w14:paraId="72A31BB5" w14:textId="77777777" w:rsidTr="002C460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05EFBA" w14:textId="77777777" w:rsidR="002C4600" w:rsidRDefault="002C4600">
            <w:pPr>
              <w:rPr>
                <w:rFonts w:ascii="Segoe UI" w:hAnsi="Segoe UI" w:cs="Segoe UI"/>
                <w:color w:val="212121"/>
                <w:sz w:val="23"/>
                <w:szCs w:val="23"/>
              </w:rPr>
            </w:pPr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CA67EC" w14:textId="77777777" w:rsidR="002C4600" w:rsidRDefault="002C4600">
            <w:pPr>
              <w:rPr>
                <w:rFonts w:ascii="Segoe UI" w:hAnsi="Segoe UI" w:cs="Segoe UI"/>
                <w:color w:val="212121"/>
                <w:sz w:val="23"/>
                <w:szCs w:val="23"/>
              </w:rPr>
            </w:pPr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5 or 6</w:t>
            </w:r>
          </w:p>
        </w:tc>
      </w:tr>
      <w:tr w:rsidR="002C4600" w14:paraId="4004135B" w14:textId="77777777" w:rsidTr="002C460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6AED28" w14:textId="77777777" w:rsidR="002C4600" w:rsidRDefault="002C4600">
            <w:pPr>
              <w:rPr>
                <w:rFonts w:ascii="Segoe UI" w:hAnsi="Segoe UI" w:cs="Segoe UI"/>
                <w:color w:val="212121"/>
                <w:sz w:val="23"/>
                <w:szCs w:val="23"/>
              </w:rPr>
            </w:pPr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1901DA" w14:textId="77777777" w:rsidR="002C4600" w:rsidRDefault="002C4600">
            <w:pPr>
              <w:rPr>
                <w:rFonts w:ascii="Segoe UI" w:hAnsi="Segoe UI" w:cs="Segoe UI"/>
                <w:color w:val="212121"/>
                <w:sz w:val="23"/>
                <w:szCs w:val="23"/>
              </w:rPr>
            </w:pPr>
            <w:proofErr w:type="spellStart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artificial</w:t>
            </w:r>
            <w:proofErr w:type="spellEnd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 xml:space="preserve"> </w:t>
            </w:r>
            <w:proofErr w:type="spellStart"/>
            <w:proofErr w:type="gramStart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reality.ab</w:t>
            </w:r>
            <w:proofErr w:type="gramEnd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,</w:t>
            </w:r>
            <w:proofErr w:type="gramStart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kf,ti</w:t>
            </w:r>
            <w:proofErr w:type="spellEnd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.</w:t>
            </w:r>
            <w:proofErr w:type="gramEnd"/>
          </w:p>
        </w:tc>
      </w:tr>
      <w:tr w:rsidR="002C4600" w14:paraId="0BE356FC" w14:textId="77777777" w:rsidTr="002C460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6760E6" w14:textId="77777777" w:rsidR="002C4600" w:rsidRDefault="002C4600">
            <w:pPr>
              <w:rPr>
                <w:rFonts w:ascii="Segoe UI" w:hAnsi="Segoe UI" w:cs="Segoe UI"/>
                <w:color w:val="212121"/>
                <w:sz w:val="23"/>
                <w:szCs w:val="23"/>
              </w:rPr>
            </w:pPr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FD4566" w14:textId="77777777" w:rsidR="002C4600" w:rsidRDefault="002C4600">
            <w:pPr>
              <w:rPr>
                <w:rFonts w:ascii="Segoe UI" w:hAnsi="Segoe UI" w:cs="Segoe UI"/>
                <w:color w:val="212121"/>
                <w:sz w:val="23"/>
                <w:szCs w:val="23"/>
              </w:rPr>
            </w:pPr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7 or 8</w:t>
            </w:r>
          </w:p>
        </w:tc>
      </w:tr>
      <w:tr w:rsidR="002C4600" w14:paraId="1BCC545A" w14:textId="77777777" w:rsidTr="002C460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8CC0B7" w14:textId="77777777" w:rsidR="002C4600" w:rsidRDefault="002C4600">
            <w:pPr>
              <w:rPr>
                <w:rFonts w:ascii="Segoe UI" w:hAnsi="Segoe UI" w:cs="Segoe UI"/>
                <w:color w:val="212121"/>
                <w:sz w:val="23"/>
                <w:szCs w:val="23"/>
              </w:rPr>
            </w:pPr>
            <w:r>
              <w:rPr>
                <w:rFonts w:ascii="Segoe UI" w:hAnsi="Segoe UI" w:cs="Segoe UI"/>
                <w:color w:val="212121"/>
                <w:sz w:val="23"/>
                <w:szCs w:val="23"/>
              </w:rPr>
              <w:lastRenderedPageBreak/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C9E4AD" w14:textId="77777777" w:rsidR="002C4600" w:rsidRDefault="002C4600">
            <w:pPr>
              <w:rPr>
                <w:rFonts w:ascii="Segoe UI" w:hAnsi="Segoe UI" w:cs="Segoe UI"/>
                <w:color w:val="212121"/>
                <w:sz w:val="23"/>
                <w:szCs w:val="23"/>
              </w:rPr>
            </w:pPr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limit 9 to yr="2017 -</w:t>
            </w:r>
            <w:proofErr w:type="spellStart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Current</w:t>
            </w:r>
            <w:proofErr w:type="spellEnd"/>
            <w:r>
              <w:rPr>
                <w:rFonts w:ascii="Segoe UI" w:hAnsi="Segoe UI" w:cs="Segoe UI"/>
                <w:color w:val="212121"/>
                <w:sz w:val="23"/>
                <w:szCs w:val="23"/>
              </w:rPr>
              <w:t>"</w:t>
            </w:r>
          </w:p>
        </w:tc>
      </w:tr>
    </w:tbl>
    <w:p w14:paraId="2C4CCDA7" w14:textId="77777777" w:rsidR="004C1388" w:rsidRDefault="004C1388" w:rsidP="00A94A92"/>
    <w:p w14:paraId="6A72CAF4" w14:textId="77777777" w:rsidR="004C1388" w:rsidRDefault="004C1388" w:rsidP="00A94A92"/>
    <w:p w14:paraId="5BA3F5C2" w14:textId="35557DC6" w:rsidR="004C1388" w:rsidRDefault="004C1388" w:rsidP="00B370EF">
      <w:pPr>
        <w:pStyle w:val="Overskrift2"/>
      </w:pPr>
      <w:r>
        <w:t>EMBASE</w:t>
      </w:r>
    </w:p>
    <w:p w14:paraId="44817966" w14:textId="6B1AA947" w:rsidR="004C1388" w:rsidRDefault="004C1388" w:rsidP="004C1388"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Embase &lt;1996 to 2023</w:t>
      </w:r>
    </w:p>
    <w:p w14:paraId="6C6ADAB1" w14:textId="6EC04AB7" w:rsidR="004C1388" w:rsidRPr="00A94A92" w:rsidRDefault="004C1388" w:rsidP="004C1388">
      <w:pPr>
        <w:spacing w:after="160" w:line="278" w:lineRule="auto"/>
      </w:pPr>
      <w:r w:rsidRPr="00A94A92">
        <w:t xml:space="preserve">Dates: </w:t>
      </w:r>
      <w:r>
        <w:t>24</w:t>
      </w:r>
      <w:r w:rsidRPr="00A94A92">
        <w:t>-0</w:t>
      </w:r>
      <w:r>
        <w:t>5</w:t>
      </w:r>
      <w:r w:rsidRPr="00A94A92">
        <w:t>-202</w:t>
      </w:r>
      <w:r>
        <w:t>3</w:t>
      </w:r>
      <w:r w:rsidRPr="00A94A92">
        <w:t xml:space="preserve"> and 1</w:t>
      </w:r>
      <w:r w:rsidR="00B370EF">
        <w:t>9</w:t>
      </w:r>
      <w:r w:rsidRPr="00A94A92">
        <w:t>-</w:t>
      </w:r>
      <w:r w:rsidR="00B370EF">
        <w:t>11</w:t>
      </w:r>
      <w:r w:rsidRPr="00A94A92">
        <w:t>-202</w:t>
      </w:r>
      <w:r w:rsidR="00B370EF">
        <w:t>4</w:t>
      </w:r>
    </w:p>
    <w:p w14:paraId="5A54B1D5" w14:textId="5EF0E4F1" w:rsidR="004C1388" w:rsidRDefault="004C1388" w:rsidP="004C1388">
      <w:proofErr w:type="gramStart"/>
      <w:r w:rsidRPr="00A94A92">
        <w:t>Total hits</w:t>
      </w:r>
      <w:proofErr w:type="gramEnd"/>
      <w:r w:rsidRPr="00A94A92">
        <w:t xml:space="preserve">: </w:t>
      </w:r>
      <w:r>
        <w:t>2</w:t>
      </w:r>
      <w:r>
        <w:t>4645</w:t>
      </w:r>
    </w:p>
    <w:p w14:paraId="45F71D2B" w14:textId="77777777" w:rsidR="002C4600" w:rsidRPr="004C1388" w:rsidRDefault="002C4600" w:rsidP="004C1388"/>
    <w:p w14:paraId="0675B344" w14:textId="76B5A943" w:rsidR="004C1388" w:rsidRDefault="00B370EF" w:rsidP="004C1388">
      <w:pPr>
        <w:rPr>
          <w:rFonts w:ascii="Segoe UI" w:hAnsi="Segoe UI" w:cs="Segoe UI"/>
          <w:color w:val="212121"/>
          <w:sz w:val="23"/>
          <w:szCs w:val="23"/>
          <w:shd w:val="clear" w:color="auto" w:fill="FFFFFF"/>
        </w:rPr>
      </w:pPr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virtual reality/</w:t>
      </w:r>
      <w:r>
        <w:rPr>
          <w:rFonts w:ascii="Segoe UI" w:hAnsi="Segoe UI" w:cs="Segoe UI"/>
          <w:color w:val="212121"/>
          <w:sz w:val="23"/>
          <w:szCs w:val="23"/>
        </w:rPr>
        <w:br/>
      </w:r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 xml:space="preserve">virtual </w:t>
      </w:r>
      <w:proofErr w:type="spellStart"/>
      <w:proofErr w:type="gramStart"/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reality.ab</w:t>
      </w:r>
      <w:proofErr w:type="gramEnd"/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,</w:t>
      </w:r>
      <w:proofErr w:type="gramStart"/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kf,ti</w:t>
      </w:r>
      <w:proofErr w:type="spellEnd"/>
      <w:proofErr w:type="gramEnd"/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.</w:t>
      </w:r>
      <w:r>
        <w:rPr>
          <w:rFonts w:ascii="Segoe UI" w:hAnsi="Segoe UI" w:cs="Segoe UI"/>
          <w:color w:val="212121"/>
          <w:sz w:val="23"/>
          <w:szCs w:val="23"/>
        </w:rPr>
        <w:br/>
      </w:r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1 or 2</w:t>
      </w:r>
      <w:r>
        <w:rPr>
          <w:rFonts w:ascii="Segoe UI" w:hAnsi="Segoe UI" w:cs="Segoe UI"/>
          <w:color w:val="212121"/>
          <w:sz w:val="23"/>
          <w:szCs w:val="23"/>
        </w:rPr>
        <w:br/>
      </w:r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 xml:space="preserve">(Virtual Reality Immersion </w:t>
      </w:r>
      <w:proofErr w:type="spellStart"/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Therap</w:t>
      </w:r>
      <w:proofErr w:type="spellEnd"/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 xml:space="preserve">* or Virtual Reality </w:t>
      </w:r>
      <w:proofErr w:type="spellStart"/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Therap</w:t>
      </w:r>
      <w:proofErr w:type="spellEnd"/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* or virtual reality interface or VR interface or VR system or virtual reality system</w:t>
      </w:r>
      <w:proofErr w:type="gramStart"/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).</w:t>
      </w:r>
      <w:proofErr w:type="spellStart"/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ab</w:t>
      </w:r>
      <w:proofErr w:type="gramEnd"/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,</w:t>
      </w:r>
      <w:proofErr w:type="gramStart"/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kf,ti</w:t>
      </w:r>
      <w:proofErr w:type="spellEnd"/>
      <w:proofErr w:type="gramEnd"/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.</w:t>
      </w:r>
      <w:r>
        <w:rPr>
          <w:rFonts w:ascii="Segoe UI" w:hAnsi="Segoe UI" w:cs="Segoe UI"/>
          <w:color w:val="212121"/>
          <w:sz w:val="23"/>
          <w:szCs w:val="23"/>
        </w:rPr>
        <w:br/>
      </w:r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3 or 4</w:t>
      </w:r>
      <w:r>
        <w:rPr>
          <w:rFonts w:ascii="Segoe UI" w:hAnsi="Segoe UI" w:cs="Segoe UI"/>
          <w:color w:val="212121"/>
          <w:sz w:val="23"/>
          <w:szCs w:val="23"/>
        </w:rPr>
        <w:br/>
      </w:r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limit 5 to yr="2017 -Current"</w:t>
      </w:r>
    </w:p>
    <w:p w14:paraId="4E2B645F" w14:textId="77777777" w:rsidR="00B370EF" w:rsidRDefault="00B370EF" w:rsidP="004C1388">
      <w:pPr>
        <w:rPr>
          <w:rFonts w:ascii="Segoe UI" w:hAnsi="Segoe UI" w:cs="Segoe UI"/>
          <w:color w:val="212121"/>
          <w:sz w:val="23"/>
          <w:szCs w:val="23"/>
          <w:shd w:val="clear" w:color="auto" w:fill="FFFFFF"/>
        </w:rPr>
      </w:pPr>
    </w:p>
    <w:p w14:paraId="6F21FB5D" w14:textId="77777777" w:rsidR="00B370EF" w:rsidRPr="00B370EF" w:rsidRDefault="00B370EF" w:rsidP="00B370EF">
      <w:pPr>
        <w:pStyle w:val="Overskrift2"/>
        <w:rPr>
          <w:lang w:val="da-DK"/>
        </w:rPr>
      </w:pPr>
      <w:r w:rsidRPr="00B370EF">
        <w:rPr>
          <w:lang w:val="da-DK"/>
        </w:rPr>
        <w:t xml:space="preserve">Google </w:t>
      </w:r>
      <w:proofErr w:type="spellStart"/>
      <w:r w:rsidRPr="00B370EF">
        <w:rPr>
          <w:lang w:val="da-DK"/>
        </w:rPr>
        <w:t>Scholar</w:t>
      </w:r>
      <w:proofErr w:type="spellEnd"/>
    </w:p>
    <w:p w14:paraId="76DAD5F4" w14:textId="77777777" w:rsidR="00B370EF" w:rsidRPr="00B370EF" w:rsidRDefault="00B370EF" w:rsidP="00B370EF">
      <w:pPr>
        <w:spacing w:after="160" w:line="278" w:lineRule="auto"/>
      </w:pPr>
      <w:r w:rsidRPr="00B370EF">
        <w:t xml:space="preserve">Google </w:t>
      </w:r>
      <w:proofErr w:type="spellStart"/>
      <w:r w:rsidRPr="00B370EF">
        <w:t>Scholar</w:t>
      </w:r>
      <w:proofErr w:type="spellEnd"/>
      <w:r w:rsidRPr="00B370EF">
        <w:t xml:space="preserve"> </w:t>
      </w:r>
      <w:proofErr w:type="spellStart"/>
      <w:r w:rsidRPr="00B370EF">
        <w:t>supplemented</w:t>
      </w:r>
      <w:proofErr w:type="spellEnd"/>
      <w:r w:rsidRPr="00B370EF">
        <w:t xml:space="preserve"> the </w:t>
      </w:r>
      <w:proofErr w:type="spellStart"/>
      <w:r w:rsidRPr="00B370EF">
        <w:t>search</w:t>
      </w:r>
      <w:proofErr w:type="spellEnd"/>
      <w:r w:rsidRPr="00B370EF">
        <w:t xml:space="preserve">. The </w:t>
      </w:r>
      <w:proofErr w:type="spellStart"/>
      <w:r w:rsidRPr="00B370EF">
        <w:t>first</w:t>
      </w:r>
      <w:proofErr w:type="spellEnd"/>
      <w:r w:rsidRPr="00B370EF">
        <w:t xml:space="preserve"> 500 hits </w:t>
      </w:r>
      <w:proofErr w:type="spellStart"/>
      <w:r w:rsidRPr="00B370EF">
        <w:t>were</w:t>
      </w:r>
      <w:proofErr w:type="spellEnd"/>
      <w:r w:rsidRPr="00B370EF">
        <w:t xml:space="preserve"> </w:t>
      </w:r>
      <w:proofErr w:type="spellStart"/>
      <w:r w:rsidRPr="00B370EF">
        <w:t>taken</w:t>
      </w:r>
      <w:proofErr w:type="spellEnd"/>
      <w:r w:rsidRPr="00B370EF">
        <w:t xml:space="preserve"> </w:t>
      </w:r>
      <w:proofErr w:type="spellStart"/>
      <w:r w:rsidRPr="00B370EF">
        <w:t>into</w:t>
      </w:r>
      <w:proofErr w:type="spellEnd"/>
      <w:r w:rsidRPr="00B370EF">
        <w:t xml:space="preserve"> </w:t>
      </w:r>
      <w:proofErr w:type="spellStart"/>
      <w:r w:rsidRPr="00B370EF">
        <w:t>consideration</w:t>
      </w:r>
      <w:proofErr w:type="spellEnd"/>
      <w:r w:rsidRPr="00B370EF">
        <w:t>.</w:t>
      </w:r>
    </w:p>
    <w:p w14:paraId="05B511E1" w14:textId="1F5ACC00" w:rsidR="00B370EF" w:rsidRPr="00B370EF" w:rsidRDefault="00B370EF" w:rsidP="00B370EF">
      <w:pPr>
        <w:spacing w:after="160" w:line="278" w:lineRule="auto"/>
      </w:pPr>
      <w:r w:rsidRPr="00B370EF">
        <w:t>Dates: 2</w:t>
      </w:r>
      <w:r>
        <w:t>4</w:t>
      </w:r>
      <w:r w:rsidRPr="00B370EF">
        <w:t>-0</w:t>
      </w:r>
      <w:r>
        <w:t>5</w:t>
      </w:r>
      <w:r w:rsidRPr="00B370EF">
        <w:t>-202</w:t>
      </w:r>
      <w:r>
        <w:t>3</w:t>
      </w:r>
      <w:r w:rsidRPr="00B370EF">
        <w:t xml:space="preserve"> and 1</w:t>
      </w:r>
      <w:r>
        <w:t>9</w:t>
      </w:r>
      <w:r w:rsidRPr="00B370EF">
        <w:t>.</w:t>
      </w:r>
      <w:r>
        <w:t>11</w:t>
      </w:r>
      <w:r w:rsidRPr="00B370EF">
        <w:t>.</w:t>
      </w:r>
      <w:r>
        <w:t>24</w:t>
      </w:r>
    </w:p>
    <w:p w14:paraId="0E7B9838" w14:textId="4CF0D4CE" w:rsidR="00B370EF" w:rsidRPr="00B370EF" w:rsidRDefault="00B370EF" w:rsidP="00B370EF">
      <w:pPr>
        <w:spacing w:after="160" w:line="278" w:lineRule="auto"/>
      </w:pPr>
      <w:proofErr w:type="gramStart"/>
      <w:r w:rsidRPr="00B370EF">
        <w:t>Total hits</w:t>
      </w:r>
      <w:proofErr w:type="gramEnd"/>
      <w:r w:rsidRPr="00B370EF">
        <w:t xml:space="preserve">: </w:t>
      </w:r>
      <w:r>
        <w:t>492</w:t>
      </w:r>
    </w:p>
    <w:p w14:paraId="0025F8D6" w14:textId="7DD8E9D8" w:rsidR="00B370EF" w:rsidRDefault="00B370EF" w:rsidP="004C1388">
      <w:pPr>
        <w:rPr>
          <w:rFonts w:ascii="Segoe UI" w:hAnsi="Segoe UI" w:cs="Segoe UI"/>
          <w:color w:val="212121"/>
          <w:sz w:val="23"/>
          <w:szCs w:val="23"/>
          <w:shd w:val="clear" w:color="auto" w:fill="FFFFFF"/>
        </w:rPr>
      </w:pPr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Virtual Reality Immersion Thera</w:t>
      </w:r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 xml:space="preserve">py </w:t>
      </w:r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or virtual reality interface or VR interface or VR system.</w:t>
      </w:r>
    </w:p>
    <w:p w14:paraId="73237B91" w14:textId="77777777" w:rsidR="00B370EF" w:rsidRDefault="00B370EF" w:rsidP="004C1388">
      <w:pPr>
        <w:rPr>
          <w:rFonts w:ascii="Segoe UI" w:hAnsi="Segoe UI" w:cs="Segoe UI"/>
          <w:color w:val="212121"/>
          <w:sz w:val="23"/>
          <w:szCs w:val="23"/>
          <w:shd w:val="clear" w:color="auto" w:fill="FFFFFF"/>
        </w:rPr>
      </w:pPr>
    </w:p>
    <w:p w14:paraId="4F7AA88C" w14:textId="77777777" w:rsidR="008E7126" w:rsidRDefault="008E7126" w:rsidP="002C4600"/>
    <w:p w14:paraId="4C812B32" w14:textId="77777777" w:rsidR="008E7126" w:rsidRDefault="008E7126" w:rsidP="002C4600"/>
    <w:p w14:paraId="340B5869" w14:textId="77777777" w:rsidR="002C4600" w:rsidRDefault="002C4600" w:rsidP="002C4600"/>
    <w:p w14:paraId="183F4676" w14:textId="77777777" w:rsidR="002C4600" w:rsidRDefault="002C4600" w:rsidP="002C4600"/>
    <w:p w14:paraId="70775D8E" w14:textId="77777777" w:rsidR="002C4600" w:rsidRPr="004C1388" w:rsidRDefault="002C4600" w:rsidP="002C4600"/>
    <w:p w14:paraId="017AB621" w14:textId="77777777" w:rsidR="00B370EF" w:rsidRPr="00B370EF" w:rsidRDefault="00B370EF" w:rsidP="00B370EF"/>
    <w:sectPr w:rsidR="00B370EF" w:rsidRPr="00B370E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A92"/>
    <w:rsid w:val="001A7165"/>
    <w:rsid w:val="002C4600"/>
    <w:rsid w:val="004C1388"/>
    <w:rsid w:val="008E7126"/>
    <w:rsid w:val="009005BC"/>
    <w:rsid w:val="00A1793B"/>
    <w:rsid w:val="00A94A92"/>
    <w:rsid w:val="00B370EF"/>
    <w:rsid w:val="00D11CFC"/>
    <w:rsid w:val="00FE2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A899E2"/>
  <w15:chartTrackingRefBased/>
  <w15:docId w15:val="{95E558A6-306C-524F-8415-FD7E50E9F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600"/>
    <w:pPr>
      <w:spacing w:after="0" w:line="240" w:lineRule="auto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94A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94A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94A9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94A9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94A9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94A9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94A9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94A9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94A9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94A9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94A9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A94A9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A94A9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A94A92"/>
    <w:rPr>
      <w:rFonts w:eastAsiaTheme="majorEastAsia" w:cstheme="majorBidi"/>
      <w:color w:val="0F4761" w:themeColor="accent1" w:themeShade="BF"/>
      <w:lang w:val="en-US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A94A9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A94A92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A94A9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A94A92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Normal"/>
    <w:next w:val="Normal"/>
    <w:link w:val="TitelTegn"/>
    <w:uiPriority w:val="10"/>
    <w:qFormat/>
    <w:rsid w:val="00A94A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A94A9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A94A9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A94A9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Tegn"/>
    <w:uiPriority w:val="29"/>
    <w:qFormat/>
    <w:rsid w:val="00A94A9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A94A92"/>
    <w:rPr>
      <w:i/>
      <w:iCs/>
      <w:color w:val="404040" w:themeColor="text1" w:themeTint="BF"/>
      <w:lang w:val="en-US"/>
    </w:rPr>
  </w:style>
  <w:style w:type="paragraph" w:styleId="Listeafsnit">
    <w:name w:val="List Paragraph"/>
    <w:basedOn w:val="Normal"/>
    <w:uiPriority w:val="34"/>
    <w:qFormat/>
    <w:rsid w:val="00A94A9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A94A92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A94A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A94A92"/>
    <w:rPr>
      <w:i/>
      <w:iCs/>
      <w:color w:val="0F4761" w:themeColor="accent1" w:themeShade="BF"/>
      <w:lang w:val="en-US"/>
    </w:rPr>
  </w:style>
  <w:style w:type="character" w:styleId="Kraftighenvisning">
    <w:name w:val="Intense Reference"/>
    <w:basedOn w:val="Standardskrifttypeiafsnit"/>
    <w:uiPriority w:val="32"/>
    <w:qFormat/>
    <w:rsid w:val="00A94A9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rdskrifttypeiafsnit"/>
    <w:uiPriority w:val="99"/>
    <w:semiHidden/>
    <w:unhideWhenUsed/>
    <w:rsid w:val="00A94A9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94A92"/>
    <w:pPr>
      <w:spacing w:before="100" w:beforeAutospacing="1" w:after="100" w:afterAutospacing="1"/>
    </w:pPr>
  </w:style>
  <w:style w:type="character" w:customStyle="1" w:styleId="label">
    <w:name w:val="label"/>
    <w:basedOn w:val="Standardskrifttypeiafsnit"/>
    <w:rsid w:val="00A94A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70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78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7337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2852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0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7755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9420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2120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9426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0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3045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24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3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3740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3534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1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1261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5831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4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74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7479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3406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4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7629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4642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86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9186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1481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7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4160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8897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9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7528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5379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8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591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106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0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64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ten Lassen</dc:creator>
  <cp:keywords/>
  <dc:description/>
  <cp:lastModifiedBy>Karsten Lassen</cp:lastModifiedBy>
  <cp:revision>1</cp:revision>
  <dcterms:created xsi:type="dcterms:W3CDTF">2025-07-04T08:40:00Z</dcterms:created>
  <dcterms:modified xsi:type="dcterms:W3CDTF">2025-07-04T10:12:00Z</dcterms:modified>
</cp:coreProperties>
</file>